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55538F">
      <w:pPr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l Table 1:</w:t>
      </w:r>
      <w:r>
        <w:rPr>
          <w:rFonts w:hint="default" w:ascii="Times New Roman" w:hAnsi="Times New Roman" w:cs="Times New Roman"/>
          <w:sz w:val="22"/>
          <w:szCs w:val="22"/>
        </w:rPr>
        <w:t xml:space="preserve"> Search strategy used in each database searched</w:t>
      </w:r>
    </w:p>
    <w:p w14:paraId="1D0E189B">
      <w:pPr>
        <w:spacing w:line="360" w:lineRule="auto"/>
        <w:rPr>
          <w:rFonts w:hint="default" w:ascii="Times New Roman" w:hAnsi="Times New Roman" w:cs="Times New Roman"/>
        </w:rPr>
      </w:pPr>
    </w:p>
    <w:tbl>
      <w:tblPr>
        <w:tblStyle w:val="12"/>
        <w:tblW w:w="9840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073"/>
        <w:gridCol w:w="6545"/>
        <w:gridCol w:w="222"/>
      </w:tblGrid>
      <w:tr w14:paraId="471959E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480" w:hRule="atLeast"/>
        </w:trPr>
        <w:tc>
          <w:tcPr>
            <w:tcW w:w="31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97009AB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>Database (Articles Retrieved)</w:t>
            </w:r>
          </w:p>
        </w:tc>
        <w:tc>
          <w:tcPr>
            <w:tcW w:w="6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A2FCEB1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>Search Strategy</w:t>
            </w:r>
          </w:p>
        </w:tc>
      </w:tr>
      <w:tr w14:paraId="60D4DB0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1656" w:hRule="atLeast"/>
        </w:trPr>
        <w:tc>
          <w:tcPr>
            <w:tcW w:w="3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9F710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>PUBMED (257 results)</w:t>
            </w:r>
          </w:p>
        </w:tc>
        <w:tc>
          <w:tcPr>
            <w:tcW w:w="6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7F0FC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>(Prasugrel OR “Cs-747” OR Ly640315 OR Ticagrelor OR Azd6140 OR “Purinergic P2Y Receptor Antagonists”[Mesh] OR “Prasugrel Hydrochloride”[Mesh] OR “Ticagrelor”[Mesh] OR “P2y12 inhibitor” OR “P2y12 inhibitors”) AND (clopidogrel OR “Clopidogrel”[Mesh]) AND (“Gastrointestinal Hemorrhage”[Mesh] OR “Hemorrhage”[Mesh] OR bleed* OR hemorrhage* OR hemorrhage* OR blood)</w:t>
            </w:r>
          </w:p>
        </w:tc>
      </w:tr>
      <w:tr w14:paraId="28EBEEA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4919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2EB5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9B70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7A4B6C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5EA0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2307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839B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9C2B8E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2E6F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18C4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D2C5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7779A1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D1AE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F6E5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A49B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74DB65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23CA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DD44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4E39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128D255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3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965C6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>Cochrane Central (200 results)</w:t>
            </w:r>
          </w:p>
        </w:tc>
        <w:tc>
          <w:tcPr>
            <w:tcW w:w="6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236EA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>(Prasugrel OR “Cs-747” OR Ly640315 OR Ticagrelor OR Azd6140 OR “Purinergic P2Y Receptor Antagonists”[Mesh] OR “Prasugrel Hydrochloride”[Mesh] OR “Ticagrelor”[Mesh] OR “P2y12 inhibitor” OR “P2y12 inhibitors”)  AND (clopidogrel OR “Clopidogrel”[Mesh]) AND (“Gastrointestinal Hemorrhage”[Mesh] OR “Hemorrhage”[Mesh] OR bleed* OR hemorrhage* OR hemorrhage* OR blood)</w:t>
            </w:r>
          </w:p>
        </w:tc>
        <w:tc>
          <w:tcPr>
            <w:tcW w:w="36" w:type="dxa"/>
            <w:vAlign w:val="center"/>
          </w:tcPr>
          <w:p w14:paraId="3D21B4FB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5ACF1C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D5DB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F745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DB33">
            <w:pPr>
              <w:spacing w:after="0"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68772A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D06A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39EB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A3D2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54B26F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2F75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7D97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B46A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C393DA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C816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DA57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409A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39B76B">
      <w:pPr>
        <w:spacing w:line="360" w:lineRule="auto"/>
        <w:rPr>
          <w:rFonts w:hint="default" w:ascii="Times New Roman" w:hAnsi="Times New Roman" w:cs="Times New Roman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942"/>
    <w:rsid w:val="004B75E2"/>
    <w:rsid w:val="00685CA3"/>
    <w:rsid w:val="006C1942"/>
    <w:rsid w:val="00947451"/>
    <w:rsid w:val="00C93223"/>
    <w:rsid w:val="00CB7193"/>
    <w:rsid w:val="00CD0077"/>
    <w:rsid w:val="00CF7C85"/>
    <w:rsid w:val="01351709"/>
    <w:rsid w:val="1BC22C93"/>
    <w:rsid w:val="28AE124C"/>
    <w:rsid w:val="58235328"/>
    <w:rsid w:val="60EA70BC"/>
    <w:rsid w:val="7272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1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1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1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1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1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960</Characters>
  <Lines>8</Lines>
  <Paragraphs>2</Paragraphs>
  <TotalTime>152</TotalTime>
  <ScaleCrop>false</ScaleCrop>
  <LinksUpToDate>false</LinksUpToDate>
  <CharactersWithSpaces>1126</CharactersWithSpaces>
  <Application>WPS Office_12.2.0.207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23:21:00Z</dcterms:created>
  <dc:creator>areesha hafeez</dc:creator>
  <cp:lastModifiedBy>Lord Ali</cp:lastModifiedBy>
  <dcterms:modified xsi:type="dcterms:W3CDTF">2025-04-22T13:23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82</vt:lpwstr>
  </property>
  <property fmtid="{D5CDD505-2E9C-101B-9397-08002B2CF9AE}" pid="3" name="ICV">
    <vt:lpwstr>6231DC7A7BE04C1F8B654D087B1B3777_12</vt:lpwstr>
  </property>
</Properties>
</file>